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4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7"/>
        <w:gridCol w:w="2388"/>
        <w:gridCol w:w="1611"/>
        <w:gridCol w:w="1263"/>
        <w:gridCol w:w="1521"/>
      </w:tblGrid>
      <w:tr w:rsidR="00B53217" w:rsidRPr="00874A9E" w14:paraId="4EBC1A51" w14:textId="77777777" w:rsidTr="0065050F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vAlign w:val="center"/>
          </w:tcPr>
          <w:p w14:paraId="01AB33D8" w14:textId="01AE0F30" w:rsidR="00D90725" w:rsidRPr="00874A9E" w:rsidRDefault="00D90725" w:rsidP="0065050F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#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0A3E3" w14:textId="764538A1" w:rsidR="00D90725" w:rsidRPr="00BF026E" w:rsidRDefault="00E21EF4" w:rsidP="0065050F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Down</w:t>
            </w:r>
            <w:r w:rsidR="00D90725" w:rsidRPr="00874A9E">
              <w:rPr>
                <w:sz w:val="22"/>
                <w:szCs w:val="22"/>
              </w:rPr>
              <w:t xml:space="preserve">regulated </w:t>
            </w:r>
            <w:r w:rsidR="00D90725" w:rsidRPr="00BF026E">
              <w:rPr>
                <w:sz w:val="22"/>
                <w:szCs w:val="22"/>
              </w:rPr>
              <w:t xml:space="preserve">miRNA </w:t>
            </w:r>
            <w:r w:rsidR="00D90725" w:rsidRPr="00874A9E">
              <w:rPr>
                <w:sz w:val="22"/>
                <w:szCs w:val="22"/>
              </w:rPr>
              <w:t>from</w:t>
            </w:r>
            <w:r w:rsidR="00D90725" w:rsidRPr="00BF026E">
              <w:rPr>
                <w:sz w:val="22"/>
                <w:szCs w:val="22"/>
              </w:rPr>
              <w:t xml:space="preserve">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BFAB4" w14:textId="21D829AC" w:rsidR="00D90725" w:rsidRPr="00BF026E" w:rsidRDefault="00E21EF4" w:rsidP="0065050F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Down</w:t>
            </w:r>
            <w:r w:rsidR="00D90725" w:rsidRPr="00874A9E">
              <w:rPr>
                <w:sz w:val="22"/>
                <w:szCs w:val="22"/>
              </w:rPr>
              <w:t>regulated</w:t>
            </w:r>
            <w:r w:rsidR="00D90725" w:rsidRPr="00BF026E">
              <w:rPr>
                <w:sz w:val="22"/>
                <w:szCs w:val="22"/>
              </w:rPr>
              <w:t xml:space="preserve"> in </w:t>
            </w:r>
            <w:r w:rsidR="00D90725" w:rsidRPr="00874A9E">
              <w:rPr>
                <w:sz w:val="22"/>
                <w:szCs w:val="22"/>
              </w:rPr>
              <w:t>EmiRIT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vAlign w:val="center"/>
          </w:tcPr>
          <w:p w14:paraId="455DC7EC" w14:textId="77777777" w:rsidR="00D90725" w:rsidRPr="00874A9E" w:rsidRDefault="00D90725" w:rsidP="0065050F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Closely related miRNA sequence in EmiRIT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vAlign w:val="center"/>
          </w:tcPr>
          <w:p w14:paraId="39CB7E61" w14:textId="149DDEC7" w:rsidR="00D90725" w:rsidRPr="00874A9E" w:rsidRDefault="00E21EF4" w:rsidP="0065050F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Up</w:t>
            </w:r>
            <w:r w:rsidR="00D90725" w:rsidRPr="00874A9E">
              <w:rPr>
                <w:sz w:val="22"/>
                <w:szCs w:val="22"/>
              </w:rPr>
              <w:t>regulated in EmiRIT</w:t>
            </w:r>
          </w:p>
        </w:tc>
      </w:tr>
      <w:tr w:rsidR="00874A9E" w:rsidRPr="00874A9E" w14:paraId="4DFF6CC5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4A6F6B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1151E" w14:textId="5D6D75E2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3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3F10C" w14:textId="4B50405C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332856" w14:textId="7424DA1A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9F2FF4" w14:textId="7AB594AD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5D8DD6D0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FCA632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0A3D5" w14:textId="60C1DA6B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48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19E9C9" w14:textId="07E52247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2AA1D4" w14:textId="44D000A5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8F2BBE" w14:textId="2315AFC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56C13F11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76CBA5" w14:textId="77777777" w:rsidR="00CA7410" w:rsidRPr="00874A9E" w:rsidRDefault="00CA7410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6F49DD" w14:textId="7C60A461" w:rsidR="00CA7410" w:rsidRPr="00BF026E" w:rsidRDefault="00CA7410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30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183B8" w14:textId="71488D6C" w:rsidR="00CA7410" w:rsidRPr="00BF026E" w:rsidRDefault="00CA7410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D6FAEB" w14:textId="05AA4C94" w:rsidR="00CA7410" w:rsidRPr="00874A9E" w:rsidRDefault="00CA7410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-30b (down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F3895A" w14:textId="77777777" w:rsidR="00CA7410" w:rsidRPr="00874A9E" w:rsidRDefault="00CA7410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  <w:p w14:paraId="2064D161" w14:textId="7EE10115" w:rsidR="00CA7410" w:rsidRPr="00874A9E" w:rsidRDefault="00CA7410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</w:p>
        </w:tc>
      </w:tr>
      <w:tr w:rsidR="00874A9E" w:rsidRPr="00874A9E" w14:paraId="1CC1B724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9D5E4B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4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74B66" w14:textId="64CB8801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544DF7" w14:textId="6F2D76D0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3FC244" w14:textId="5A56E8BF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0C73C1" w14:textId="02B01BF1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277328D9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9B95A7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5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8FCA3" w14:textId="3E33EB58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29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0D24E" w14:textId="68D86A74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E0D30E" w14:textId="532BCE1D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0D75F6" w14:textId="392C9F21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03A9B5D6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F2D571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6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303E8" w14:textId="5178DC06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98311" w14:textId="249DC3FF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560E52" w14:textId="528F097F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705641" w14:textId="7FE17FC4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75E65F64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B18B64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7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D3B17" w14:textId="5374E41A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0D14D" w14:textId="465FAAD0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3A38AF" w14:textId="546C3A9B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9D76E1" w14:textId="08EF7DB0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059FBB14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E66E60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8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513D9" w14:textId="5F28C095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71D6F" w14:textId="3970F7DC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B10E9A" w14:textId="5711349C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8A1DA3" w14:textId="66B58999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320D8E5E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D89EF8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9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76C7C" w14:textId="3DE183B2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30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98319" w14:textId="0F86162A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573CD0" w14:textId="4A1C1884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C4AC2A" w14:textId="5D6CA96B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0DC56D13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1B6E16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0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B15D7" w14:textId="260CFC36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2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19666" w14:textId="5B346ADF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D390DD" w14:textId="32E5639C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691E8A" w14:textId="2CAC4ADC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36D91F36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F63CAE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1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2C3B1" w14:textId="04F4E341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33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A2709" w14:textId="41BED9DA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D82D8F" w14:textId="252B217A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587DA6" w14:textId="68C09D5B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70BCB310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8F2AE7" w14:textId="77777777" w:rsidR="00CA7410" w:rsidRPr="00874A9E" w:rsidRDefault="00CA7410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2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DBEA2" w14:textId="51B86499" w:rsidR="00CA7410" w:rsidRPr="00BF026E" w:rsidRDefault="00CA7410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6F0BE" w14:textId="23300BC1" w:rsidR="00CA7410" w:rsidRPr="00BF026E" w:rsidRDefault="00243EAE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BE8317" w14:textId="4061982E" w:rsidR="00CA7410" w:rsidRPr="00874A9E" w:rsidRDefault="00243EAE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B7C992" w14:textId="053FBAFE" w:rsidR="00CA7410" w:rsidRPr="00874A9E" w:rsidRDefault="00243EAE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</w:tr>
      <w:tr w:rsidR="00874A9E" w:rsidRPr="00874A9E" w14:paraId="55D4F20B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2E6287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3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6964F" w14:textId="308B3586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5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411030" w14:textId="6791325D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ot found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170A2F" w14:textId="67AC7B96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EE7396" w14:textId="384C3DEC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39572E71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5684CF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4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1D9DB" w14:textId="48460E13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F8C89" w14:textId="4296C525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3F45C7" w14:textId="5F0E07C0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64AD40" w14:textId="5FF05329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1A95FB93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9D75BF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5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B1248" w14:textId="2D15F8E8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B90B3B" w14:textId="3EFA954D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7F09D50" w14:textId="61F32FF5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CFFFD2" w14:textId="493D40F2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774D2988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E0F98B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6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1F361" w14:textId="2E3E8D94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2BEAF" w14:textId="30CA421B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ot found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0A0F86" w14:textId="4983A8A3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025A40" w14:textId="4DF1561C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66C9B2C6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3F2FE7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7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DA788" w14:textId="5A56C965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9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0D47E" w14:textId="4E78FB63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ot found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FD48F35" w14:textId="5AE95EDD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86CF40" w14:textId="3E8153FA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23131FC0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DC3EC1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8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05060" w14:textId="1250DAB0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4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839AF" w14:textId="42E23D9F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C9BAFF" w14:textId="45E92278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17D354" w14:textId="027F7591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51B1FE3A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B5C152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9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645F2" w14:textId="7C62D2A0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46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648FA" w14:textId="76374A78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DA8698" w14:textId="1BDC3BCC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96A6504" w14:textId="6ECDE3AF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458214FA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72E49E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0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94A4E" w14:textId="4230D1A8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4620E" w14:textId="65E801CE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12BD7B" w14:textId="6AEED1A8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FBDE0A" w14:textId="6BA4B0A0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257E2149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6B9184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1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BA2E7F" w14:textId="109A2BA2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34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6AB29" w14:textId="058899A2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310276" w14:textId="66EDFDFC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38360B" w14:textId="2818EB3A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7696A973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CFA676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2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1FEDF" w14:textId="647A7CAB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3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0B6A2E" w14:textId="4A0D9B64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F55740" w14:textId="53359260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212BB6" w14:textId="5F04E8B5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37592936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EF93CC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3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5A5B1" w14:textId="070F1B0E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25411" w14:textId="50C10966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4FBEB4" w14:textId="6733B5FC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53F7E0" w14:textId="189261E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</w:tr>
      <w:tr w:rsidR="00874A9E" w:rsidRPr="00874A9E" w14:paraId="5DF833E3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8ED87A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lastRenderedPageBreak/>
              <w:t>24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3B4AE" w14:textId="7A1CA365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513a‐5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77ADD" w14:textId="37B54211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ot found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01294E" w14:textId="45D96222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9A77F1" w14:textId="38A3C5EF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7D943719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EB756B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5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43735" w14:textId="3FB46110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4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C69B9D" w14:textId="05FC8951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4C81B9" w14:textId="3F96872C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1945B6" w14:textId="7DED3AC3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3E08871D" w14:textId="77777777" w:rsidTr="00243EAE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12AE26" w14:textId="77777777" w:rsidR="00CA7410" w:rsidRPr="00874A9E" w:rsidRDefault="00CA7410" w:rsidP="00CA7410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6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FA937" w14:textId="442CAE7C" w:rsidR="00CA7410" w:rsidRPr="00BF026E" w:rsidRDefault="00CA7410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320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FB92C6" w14:textId="06063168" w:rsidR="00CA7410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3A9011" w14:textId="291E0CA6" w:rsidR="00CA7410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-320 (down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8C7565" w14:textId="77777777" w:rsidR="00CA7410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  <w:p w14:paraId="29B5C9B9" w14:textId="7810B213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</w:p>
        </w:tc>
      </w:tr>
      <w:tr w:rsidR="00874A9E" w:rsidRPr="00874A9E" w14:paraId="1C1DFE83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343342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7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9F4F02" w14:textId="74841520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4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A6C603" w14:textId="0A2B7167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07231B" w14:textId="581C3A51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DA7743" w14:textId="75D97CAC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874A9E" w:rsidRPr="00874A9E" w14:paraId="1FA83066" w14:textId="77777777" w:rsidTr="00CA7410">
        <w:trPr>
          <w:trHeight w:val="316"/>
        </w:trPr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B9B1C5" w14:textId="77777777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8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5A5A9" w14:textId="3FAA3656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miR‐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12F18" w14:textId="7FF36ABD" w:rsidR="00243EAE" w:rsidRPr="00BF026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48785F" w14:textId="4DF61D93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3EA763" w14:textId="3390BE62" w:rsidR="00243EAE" w:rsidRPr="00874A9E" w:rsidRDefault="00243EAE" w:rsidP="00243EA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</w:tbl>
    <w:p w14:paraId="542B0CC6" w14:textId="763E0CF4" w:rsidR="00D90725" w:rsidRPr="00874A9E" w:rsidRDefault="00D90725" w:rsidP="00D90725">
      <w:pPr>
        <w:pStyle w:val="Paragraph"/>
        <w:ind w:right="1620" w:firstLine="0"/>
        <w:jc w:val="both"/>
        <w:rPr>
          <w:sz w:val="22"/>
          <w:szCs w:val="22"/>
        </w:rPr>
      </w:pPr>
      <w:r w:rsidRPr="00874A9E">
        <w:rPr>
          <w:sz w:val="22"/>
          <w:szCs w:val="22"/>
        </w:rPr>
        <w:t xml:space="preserve">Table S4: Up or downregulation information found by EmiRIT for downregulated miRNAs from the review Shrestha </w:t>
      </w:r>
      <w:r w:rsidRPr="00874A9E">
        <w:rPr>
          <w:i/>
          <w:iCs/>
          <w:sz w:val="22"/>
          <w:szCs w:val="22"/>
        </w:rPr>
        <w:t>et al</w:t>
      </w:r>
      <w:r w:rsidRPr="00874A9E">
        <w:rPr>
          <w:sz w:val="22"/>
          <w:szCs w:val="22"/>
        </w:rPr>
        <w:t xml:space="preserve">., 2014  </w:t>
      </w:r>
    </w:p>
    <w:p w14:paraId="0A05200C" w14:textId="696A6D77" w:rsidR="00D90725" w:rsidRDefault="00D90725" w:rsidP="0098498E">
      <w:pPr>
        <w:pStyle w:val="Paragraph"/>
        <w:ind w:right="1620" w:firstLine="0"/>
        <w:jc w:val="both"/>
        <w:rPr>
          <w:sz w:val="22"/>
          <w:szCs w:val="22"/>
        </w:rPr>
      </w:pPr>
    </w:p>
    <w:p w14:paraId="32F668F7" w14:textId="32259370" w:rsidR="007814BE" w:rsidRDefault="007814BE" w:rsidP="0098498E">
      <w:pPr>
        <w:pStyle w:val="Paragraph"/>
        <w:ind w:right="1620" w:firstLine="0"/>
        <w:jc w:val="both"/>
        <w:rPr>
          <w:sz w:val="22"/>
          <w:szCs w:val="22"/>
        </w:rPr>
      </w:pPr>
    </w:p>
    <w:p w14:paraId="66960301" w14:textId="29315CF2" w:rsidR="007814BE" w:rsidRPr="00874A9E" w:rsidRDefault="007814BE" w:rsidP="0098498E">
      <w:pPr>
        <w:pStyle w:val="Paragraph"/>
        <w:ind w:right="1620" w:firstLine="0"/>
        <w:jc w:val="both"/>
        <w:rPr>
          <w:sz w:val="22"/>
          <w:szCs w:val="22"/>
        </w:rPr>
      </w:pPr>
    </w:p>
    <w:sectPr w:rsidR="007814BE" w:rsidRPr="00874A9E" w:rsidSect="00C90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4B"/>
    <w:rsid w:val="00241218"/>
    <w:rsid w:val="00243EAE"/>
    <w:rsid w:val="002A75B3"/>
    <w:rsid w:val="003445B4"/>
    <w:rsid w:val="00344663"/>
    <w:rsid w:val="0049749D"/>
    <w:rsid w:val="0065050F"/>
    <w:rsid w:val="006F7503"/>
    <w:rsid w:val="00703BFE"/>
    <w:rsid w:val="007814BE"/>
    <w:rsid w:val="007B0F50"/>
    <w:rsid w:val="00874A9E"/>
    <w:rsid w:val="008A214B"/>
    <w:rsid w:val="008A41F4"/>
    <w:rsid w:val="00970E8F"/>
    <w:rsid w:val="0098498E"/>
    <w:rsid w:val="00B53217"/>
    <w:rsid w:val="00BF026E"/>
    <w:rsid w:val="00C207F4"/>
    <w:rsid w:val="00C500F0"/>
    <w:rsid w:val="00C90874"/>
    <w:rsid w:val="00CA7410"/>
    <w:rsid w:val="00D90725"/>
    <w:rsid w:val="00E12810"/>
    <w:rsid w:val="00E21EF4"/>
    <w:rsid w:val="00E71F8C"/>
    <w:rsid w:val="00F9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C8F9E"/>
  <w15:chartTrackingRefBased/>
  <w15:docId w15:val="{C0C5C8EC-476C-A84F-8B02-6D439FA64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21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14B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rsid w:val="00C207F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BF026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F026E"/>
  </w:style>
  <w:style w:type="paragraph" w:styleId="NormalWeb">
    <w:name w:val="Normal (Web)"/>
    <w:basedOn w:val="Normal"/>
    <w:uiPriority w:val="99"/>
    <w:unhideWhenUsed/>
    <w:rsid w:val="00E71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qFormat/>
    <w:rsid w:val="0098498E"/>
    <w:pPr>
      <w:spacing w:line="480" w:lineRule="atLeast"/>
      <w:ind w:firstLine="720"/>
    </w:pPr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98498E"/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2A75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7814B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4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66</Words>
  <Characters>646</Characters>
  <Application>Microsoft Office Word</Application>
  <DocSecurity>0</DocSecurity>
  <Lines>161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Chowdhury, Debarati</dc:creator>
  <cp:keywords/>
  <dc:description/>
  <cp:lastModifiedBy>Roy Chowdhury, Debarati</cp:lastModifiedBy>
  <cp:revision>22</cp:revision>
  <dcterms:created xsi:type="dcterms:W3CDTF">2020-10-19T16:15:00Z</dcterms:created>
  <dcterms:modified xsi:type="dcterms:W3CDTF">2020-11-06T03:43:00Z</dcterms:modified>
</cp:coreProperties>
</file>